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37B0B" w14:textId="77777777" w:rsidR="001F4FFA" w:rsidRPr="00B80BF8" w:rsidRDefault="001F4FFA" w:rsidP="001F4FFA">
      <w:pPr>
        <w:spacing w:before="0" w:after="0"/>
        <w:jc w:val="both"/>
        <w:rPr>
          <w:b/>
        </w:rPr>
      </w:pPr>
      <w:r w:rsidRPr="00B80BF8">
        <w:rPr>
          <w:b/>
        </w:rPr>
        <w:t>Appendix</w:t>
      </w:r>
    </w:p>
    <w:p w14:paraId="08140A59" w14:textId="77777777" w:rsidR="001F4FFA" w:rsidRDefault="001F4FFA" w:rsidP="001F4FFA">
      <w:pPr>
        <w:spacing w:before="0" w:after="0"/>
        <w:jc w:val="both"/>
      </w:pPr>
    </w:p>
    <w:tbl>
      <w:tblPr>
        <w:tblW w:w="8253" w:type="dxa"/>
        <w:tblLook w:val="04A0" w:firstRow="1" w:lastRow="0" w:firstColumn="1" w:lastColumn="0" w:noHBand="0" w:noVBand="1"/>
      </w:tblPr>
      <w:tblGrid>
        <w:gridCol w:w="2480"/>
        <w:gridCol w:w="130"/>
        <w:gridCol w:w="1146"/>
        <w:gridCol w:w="152"/>
        <w:gridCol w:w="1582"/>
        <w:gridCol w:w="131"/>
        <w:gridCol w:w="1227"/>
        <w:gridCol w:w="129"/>
        <w:gridCol w:w="1147"/>
        <w:gridCol w:w="129"/>
      </w:tblGrid>
      <w:tr w:rsidR="001F4FFA" w:rsidRPr="00B80BF8" w14:paraId="02D459D1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B866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ountr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E024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Intercept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C309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-Value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F0C9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118F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Beta</w:t>
            </w:r>
          </w:p>
        </w:tc>
      </w:tr>
      <w:tr w:rsidR="001F4FFA" w:rsidRPr="00B80BF8" w14:paraId="15C4465C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699D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Afghanista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78D6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312028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A18D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92790186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8913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06058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5248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2461471</w:t>
            </w:r>
          </w:p>
        </w:tc>
      </w:tr>
      <w:tr w:rsidR="001F4FFA" w:rsidRPr="00B80BF8" w14:paraId="68FAE470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05B9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Albani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5CEE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2818565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DE52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3981875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AAAE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651496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CC93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2552442</w:t>
            </w:r>
          </w:p>
        </w:tc>
      </w:tr>
      <w:tr w:rsidR="001F4FFA" w:rsidRPr="00B80BF8" w14:paraId="36125095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9000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Algeri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3EB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2.2507E-06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EAD8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878826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48EB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266370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4126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3558611</w:t>
            </w:r>
          </w:p>
        </w:tc>
      </w:tr>
      <w:tr w:rsidR="001F4FFA" w:rsidRPr="00B80BF8" w14:paraId="1724C318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2EAE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American Samo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BF26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2.2507E-06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EB0C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878826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07D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266370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E2AC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3558611</w:t>
            </w:r>
          </w:p>
        </w:tc>
      </w:tr>
      <w:tr w:rsidR="001F4FFA" w:rsidRPr="00B80BF8" w14:paraId="7E05DC91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24B1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Andorr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8440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6699563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5F18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4862651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FF60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894135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CFD4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4352167</w:t>
            </w:r>
          </w:p>
        </w:tc>
      </w:tr>
      <w:tr w:rsidR="001F4FFA" w:rsidRPr="00B80BF8" w14:paraId="17B229E8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9DE3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Angol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E70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9.8305E-08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ED86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0518707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178E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258793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6F51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35479474</w:t>
            </w:r>
          </w:p>
        </w:tc>
      </w:tr>
      <w:tr w:rsidR="001F4FFA" w:rsidRPr="00B80BF8" w14:paraId="1747CFCF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5497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Antigua and Barbud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FE3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1.2574E-07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851C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4.0066E-06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754B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6629401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63DC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8142114</w:t>
            </w:r>
          </w:p>
        </w:tc>
      </w:tr>
      <w:tr w:rsidR="001F4FFA" w:rsidRPr="00B80BF8" w14:paraId="79C7FB7F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F438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Argentin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CEC7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227938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783D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31463267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B519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421017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3A00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2051872</w:t>
            </w:r>
          </w:p>
        </w:tc>
      </w:tr>
      <w:tr w:rsidR="001F4FFA" w:rsidRPr="00B80BF8" w14:paraId="5D3C77E4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2DC0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Armeni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E6E8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057272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290D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4202597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983C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748277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1EB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418124</w:t>
            </w:r>
          </w:p>
        </w:tc>
      </w:tr>
      <w:tr w:rsidR="001F4FFA" w:rsidRPr="00B80BF8" w14:paraId="6D386BA1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4EF3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Australi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BA6A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360379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2AFB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542746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BB0B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3017963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895B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5493599</w:t>
            </w:r>
          </w:p>
        </w:tc>
      </w:tr>
      <w:tr w:rsidR="001F4FFA" w:rsidRPr="00B80BF8" w14:paraId="6321451B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FE32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Austri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7DA3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044166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95E8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271721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A7E5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805062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C207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4248603</w:t>
            </w:r>
          </w:p>
        </w:tc>
      </w:tr>
      <w:tr w:rsidR="001F4FFA" w:rsidRPr="00B80BF8" w14:paraId="21CDD9BF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105A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Azerbaija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039E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098822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A3B5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807215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3263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447170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05CA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380417</w:t>
            </w:r>
          </w:p>
        </w:tc>
      </w:tr>
      <w:tr w:rsidR="001F4FFA" w:rsidRPr="00B80BF8" w14:paraId="4CB5EFAD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332D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Bahrai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276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026668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77F6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702815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D968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981728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37BC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5460521</w:t>
            </w:r>
          </w:p>
        </w:tc>
      </w:tr>
      <w:tr w:rsidR="001F4FFA" w:rsidRPr="00B80BF8" w14:paraId="7FD1B0BF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AB84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Bangladesh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E7D5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2.2343E-15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9A0B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1886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4C4B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4235711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D135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6508234</w:t>
            </w:r>
          </w:p>
        </w:tc>
      </w:tr>
      <w:tr w:rsidR="001F4FFA" w:rsidRPr="00B80BF8" w14:paraId="3367F374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8F11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Barbado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466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144977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E033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1010945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D02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75592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6665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5249691</w:t>
            </w:r>
          </w:p>
        </w:tc>
      </w:tr>
      <w:tr w:rsidR="001F4FFA" w:rsidRPr="00B80BF8" w14:paraId="7D3B5FF3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7CE9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Bela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D354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65574636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31CE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3887269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8214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115933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15B9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33405592</w:t>
            </w:r>
          </w:p>
        </w:tc>
      </w:tr>
      <w:tr w:rsidR="001F4FFA" w:rsidRPr="00B80BF8" w14:paraId="27AAB227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F652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Belgium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8A2B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399644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806A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77850413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58D1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32231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42E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5677301</w:t>
            </w:r>
          </w:p>
        </w:tc>
      </w:tr>
      <w:tr w:rsidR="001F4FFA" w:rsidRPr="00B80BF8" w14:paraId="08969B8F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483A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Beliz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AC8B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38052239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114F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98309315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E21C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2.4265E-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20EA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492592</w:t>
            </w:r>
          </w:p>
        </w:tc>
      </w:tr>
      <w:tr w:rsidR="001F4FFA" w:rsidRPr="00B80BF8" w14:paraId="29F3CFB2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7BD1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Beni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C39D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5.9797E-16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2AD5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1.1544E-09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348D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8491904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D2C5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92151532</w:t>
            </w:r>
          </w:p>
        </w:tc>
      </w:tr>
      <w:tr w:rsidR="001F4FFA" w:rsidRPr="00B80BF8" w14:paraId="60832824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AA85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Bermud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7567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1069354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B606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1367987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FA91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56413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6637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506373</w:t>
            </w:r>
          </w:p>
        </w:tc>
      </w:tr>
      <w:tr w:rsidR="001F4FFA" w:rsidRPr="00B80BF8" w14:paraId="0CF99E8C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D6F4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Bhuta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1B5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1.1337E-06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BEFD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5533963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C195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800281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4A85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2828925</w:t>
            </w:r>
          </w:p>
        </w:tc>
      </w:tr>
      <w:tr w:rsidR="001F4FFA" w:rsidRPr="00B80BF8" w14:paraId="0BACCE37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063F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Bolivi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913A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6.2833E-21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3EF4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2.9969E-11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EB29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882987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598A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9396739</w:t>
            </w:r>
          </w:p>
        </w:tc>
      </w:tr>
      <w:tr w:rsidR="001F4FFA" w:rsidRPr="00B80BF8" w14:paraId="33EA7807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C79A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Bosnia and Herzegovin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64EA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6613872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5C84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8816202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295E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38441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C6D3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3720773</w:t>
            </w:r>
          </w:p>
        </w:tc>
      </w:tr>
      <w:tr w:rsidR="001F4FFA" w:rsidRPr="00B80BF8" w14:paraId="596B0EB1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632F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Botswan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D638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9861749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FB82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101089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89E9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755959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87C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52497235</w:t>
            </w:r>
          </w:p>
        </w:tc>
      </w:tr>
      <w:tr w:rsidR="001F4FFA" w:rsidRPr="00B80BF8" w14:paraId="5DE27F8C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87BF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Brazi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965D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1.6315E-12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1785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4.6784E-09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29D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752717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5BB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8675927</w:t>
            </w:r>
          </w:p>
        </w:tc>
      </w:tr>
      <w:tr w:rsidR="001F4FFA" w:rsidRPr="00B80BF8" w14:paraId="09B18497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0D6D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Bulgari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FA3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36115127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23B6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55618838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C4E6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152711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85D8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2357652</w:t>
            </w:r>
          </w:p>
        </w:tc>
      </w:tr>
      <w:tr w:rsidR="001F4FFA" w:rsidRPr="00B80BF8" w14:paraId="6441F7A2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5584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Burkina Faso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9FCA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2.1367E-10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E585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6524693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F0B1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939788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73D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30655966</w:t>
            </w:r>
          </w:p>
        </w:tc>
      </w:tr>
      <w:tr w:rsidR="001F4FFA" w:rsidRPr="00B80BF8" w14:paraId="1B9BC76E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F278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Burundi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BFA9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093495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769B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58392682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0BB3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152578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A160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1235226</w:t>
            </w:r>
          </w:p>
        </w:tc>
      </w:tr>
      <w:tr w:rsidR="001F4FFA" w:rsidRPr="00B80BF8" w14:paraId="1F1BA146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7B7C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Cambodi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2A8C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1.5187E-13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2949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028553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82B3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5084192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FB2C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7130353</w:t>
            </w:r>
          </w:p>
        </w:tc>
      </w:tr>
      <w:tr w:rsidR="001F4FFA" w:rsidRPr="00B80BF8" w14:paraId="7ABDAA35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CF8D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Cameroo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14E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4.801E-05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18F2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8.935E-06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A32E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6547207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D615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80914815</w:t>
            </w:r>
          </w:p>
        </w:tc>
      </w:tr>
      <w:tr w:rsidR="001F4FFA" w:rsidRPr="00B80BF8" w14:paraId="5872D882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B780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Canad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9A44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8453208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0AB3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858472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79BA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134181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A26B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3367761</w:t>
            </w:r>
          </w:p>
        </w:tc>
      </w:tr>
      <w:tr w:rsidR="001F4FFA" w:rsidRPr="00B80BF8" w14:paraId="79FBCF52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D3CF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Central African Republic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8B36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75273331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5662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3603571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B72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016624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47C9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44906841</w:t>
            </w:r>
          </w:p>
        </w:tc>
      </w:tr>
      <w:tr w:rsidR="001F4FFA" w:rsidRPr="00B80BF8" w14:paraId="4BDF97BB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6CCE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Cha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09F4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9.3226E-05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BDCB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465993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DAA7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3509393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2490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59240135</w:t>
            </w:r>
          </w:p>
        </w:tc>
      </w:tr>
      <w:tr w:rsidR="001F4FFA" w:rsidRPr="00B80BF8" w14:paraId="2067DD85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BEAB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Chil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88E0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305873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E2A7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506778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DC0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839365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3389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5328569</w:t>
            </w:r>
          </w:p>
        </w:tc>
      </w:tr>
      <w:tr w:rsidR="001F4FFA" w:rsidRPr="00B80BF8" w14:paraId="4404689F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0D7C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Chin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238A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9.3138E-12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48A3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1.1696E-08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7773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7635336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2F47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8738041</w:t>
            </w:r>
          </w:p>
        </w:tc>
      </w:tr>
      <w:tr w:rsidR="001F4FFA" w:rsidRPr="00B80BF8" w14:paraId="07F645CB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6D95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Colombi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D475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367708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5290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0351825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31C8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724193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ACD6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2691084</w:t>
            </w:r>
          </w:p>
        </w:tc>
      </w:tr>
      <w:tr w:rsidR="001F4FFA" w:rsidRPr="00B80BF8" w14:paraId="4C2D1A07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2B21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Comoro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552C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6.7734E-05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5E11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74032373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6700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62544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4703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0790848</w:t>
            </w:r>
          </w:p>
        </w:tc>
      </w:tr>
      <w:tr w:rsidR="001F4FFA" w:rsidRPr="00B80BF8" w14:paraId="520AFA42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5382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Costa Ric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A1A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1274473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6900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1389471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0834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2689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AE00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4763298</w:t>
            </w:r>
          </w:p>
        </w:tc>
      </w:tr>
      <w:tr w:rsidR="001F4FFA" w:rsidRPr="00B80BF8" w14:paraId="43212342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A207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Cote d'Ivoir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972B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5.7019E-08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4868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031789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73F5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4680975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3DFE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68417653</w:t>
            </w:r>
          </w:p>
        </w:tc>
      </w:tr>
      <w:tr w:rsidR="001F4FFA" w:rsidRPr="00B80BF8" w14:paraId="63D158D1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855F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Croati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8B05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39999616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FBCF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8134242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087E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24719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B0E1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0497185</w:t>
            </w:r>
          </w:p>
        </w:tc>
      </w:tr>
      <w:tr w:rsidR="001F4FFA" w:rsidRPr="00B80BF8" w14:paraId="5DA8EBE0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22CA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Cub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898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51173321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F543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3288335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DBAA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989847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D7CE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4460771</w:t>
            </w:r>
          </w:p>
        </w:tc>
      </w:tr>
      <w:tr w:rsidR="001F4FFA" w:rsidRPr="00B80BF8" w14:paraId="0BA21FED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DBC0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Cyp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1363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974543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B779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72655597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763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51894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42D1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0720376</w:t>
            </w:r>
          </w:p>
        </w:tc>
      </w:tr>
      <w:tr w:rsidR="001F4FFA" w:rsidRPr="00B80BF8" w14:paraId="5BD96C56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6BF6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Denmark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A44C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58263875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A89E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58023804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60EE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124032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78C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1136987</w:t>
            </w:r>
          </w:p>
        </w:tc>
      </w:tr>
      <w:tr w:rsidR="001F4FFA" w:rsidRPr="00B80BF8" w14:paraId="4FB792BB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127B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Djibouti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E075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1.7726E-10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D84C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42010884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B5C0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311993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4DE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766333</w:t>
            </w:r>
          </w:p>
        </w:tc>
      </w:tr>
      <w:tr w:rsidR="001F4FFA" w:rsidRPr="00B80BF8" w14:paraId="00BC80F2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DFA8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Dominic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1410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5863642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7018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901468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3117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94864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4089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5430138</w:t>
            </w:r>
          </w:p>
        </w:tc>
      </w:tr>
      <w:tr w:rsidR="001F4FFA" w:rsidRPr="00B80BF8" w14:paraId="0F24A60E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67BA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Dominican Republic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4407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018828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B6B5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724706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0276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962882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585D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5443237</w:t>
            </w:r>
          </w:p>
        </w:tc>
      </w:tr>
      <w:tr w:rsidR="001F4FFA" w:rsidRPr="00B80BF8" w14:paraId="2E07B808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1864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Ecuador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7BBB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12092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B91C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9871376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2A88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1.1548E-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8890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0033982</w:t>
            </w:r>
          </w:p>
        </w:tc>
      </w:tr>
      <w:tr w:rsidR="001F4FFA" w:rsidRPr="00B80BF8" w14:paraId="1B90343E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DBD3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El Salvador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3473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7898769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F0EE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68569919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831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83609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349C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0914383</w:t>
            </w:r>
          </w:p>
        </w:tc>
      </w:tr>
      <w:tr w:rsidR="001F4FFA" w:rsidRPr="00B80BF8" w14:paraId="69AD228D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F3D6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Equatorial Guine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0CE5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1.0905E-09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70D9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4382267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35DB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970429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0AAB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4438952</w:t>
            </w:r>
          </w:p>
        </w:tc>
      </w:tr>
      <w:tr w:rsidR="001F4FFA" w:rsidRPr="00B80BF8" w14:paraId="0262B0DE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72A9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Eritre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8567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41087685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893F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93277381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2501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04903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7F84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0221435</w:t>
            </w:r>
          </w:p>
        </w:tc>
      </w:tr>
      <w:tr w:rsidR="001F4FFA" w:rsidRPr="00B80BF8" w14:paraId="39C8B54F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D3D2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Estoni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E858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7355537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6CA2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68830267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559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68230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B04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8260162</w:t>
            </w:r>
          </w:p>
        </w:tc>
      </w:tr>
      <w:tr w:rsidR="001F4FFA" w:rsidRPr="00B80BF8" w14:paraId="13BC2403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6FBD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Eswatini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8FE9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1.4328E-06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A6DA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3.3764E-10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BE6D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8528517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558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92349973</w:t>
            </w:r>
          </w:p>
        </w:tc>
      </w:tr>
      <w:tr w:rsidR="001F4FFA" w:rsidRPr="00B80BF8" w14:paraId="496E3AAE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3B04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Ethiopi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DD93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2.0543E-08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1112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65318265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89A7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97978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824A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9898427</w:t>
            </w:r>
          </w:p>
        </w:tc>
      </w:tr>
      <w:tr w:rsidR="001F4FFA" w:rsidRPr="00B80BF8" w14:paraId="60AC6549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1156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Finlan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C7D8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3771269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5466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5884789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D053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355225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0958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3681338</w:t>
            </w:r>
          </w:p>
        </w:tc>
      </w:tr>
      <w:tr w:rsidR="001F4FFA" w:rsidRPr="00B80BF8" w14:paraId="06F15BB5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8626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Franc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377A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490822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E45D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58892089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A198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118462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2DF1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1088405</w:t>
            </w:r>
          </w:p>
        </w:tc>
      </w:tr>
      <w:tr w:rsidR="001F4FFA" w:rsidRPr="00B80BF8" w14:paraId="662CE339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EA78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Gabo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F4E1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976868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3C2B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1.4775E-05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3521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6364189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2854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79775872</w:t>
            </w:r>
          </w:p>
        </w:tc>
      </w:tr>
      <w:tr w:rsidR="001F4FFA" w:rsidRPr="00B80BF8" w14:paraId="266C8D94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F133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Georgi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1628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5797114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D432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2433077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6FF0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694598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01A3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2635524</w:t>
            </w:r>
          </w:p>
        </w:tc>
      </w:tr>
      <w:tr w:rsidR="001F4FFA" w:rsidRPr="00B80BF8" w14:paraId="58B21F25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258F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German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9AAB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7.4642E-06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630A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4.2129E-05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7D6E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4952438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B61B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7037357</w:t>
            </w:r>
          </w:p>
        </w:tc>
      </w:tr>
      <w:tr w:rsidR="001F4FFA" w:rsidRPr="00B80BF8" w14:paraId="173CABD9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B9AA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Ghan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85D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6.7885E-08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CC0B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430042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7420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3278276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B6F5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57256237</w:t>
            </w:r>
          </w:p>
        </w:tc>
      </w:tr>
      <w:tr w:rsidR="001F4FFA" w:rsidRPr="00B80BF8" w14:paraId="79CC7508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6B51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Greec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C0D7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7022148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DDB5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056565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4E49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384077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FECA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6197398</w:t>
            </w:r>
          </w:p>
        </w:tc>
      </w:tr>
      <w:tr w:rsidR="001F4FFA" w:rsidRPr="00B80BF8" w14:paraId="6A1E46D3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9D8E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Greenlan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2EEB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1.4027E-09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E183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6.7615E-07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26E6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6818343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03E6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8257326</w:t>
            </w:r>
          </w:p>
        </w:tc>
      </w:tr>
      <w:tr w:rsidR="001F4FFA" w:rsidRPr="00B80BF8" w14:paraId="11C604EA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F64E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Grenad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C627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1687993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D2BC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182297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46D9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3921087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B06C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6261859</w:t>
            </w:r>
          </w:p>
        </w:tc>
      </w:tr>
      <w:tr w:rsidR="001F4FFA" w:rsidRPr="00B80BF8" w14:paraId="4781B3B5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4B23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Guam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7E84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038035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7116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029737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1861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4554607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34B3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6748783</w:t>
            </w:r>
          </w:p>
        </w:tc>
      </w:tr>
      <w:tr w:rsidR="001F4FFA" w:rsidRPr="00B80BF8" w14:paraId="293595C0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0A2F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Guatemal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8856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4.8262E-08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2E39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027894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1887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4743958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A207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688764</w:t>
            </w:r>
          </w:p>
        </w:tc>
      </w:tr>
      <w:tr w:rsidR="001F4FFA" w:rsidRPr="00B80BF8" w14:paraId="583319AC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AADD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Guine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9808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1.717E-11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4A23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2061703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1BC0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204690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521E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46954135</w:t>
            </w:r>
          </w:p>
        </w:tc>
      </w:tr>
      <w:tr w:rsidR="001F4FFA" w:rsidRPr="00B80BF8" w14:paraId="5072E9C1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ADFB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Guinea-Bissau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4F7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296962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A8C1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9304189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EA5B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874649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4A7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9574473</w:t>
            </w:r>
          </w:p>
        </w:tc>
      </w:tr>
      <w:tr w:rsidR="001F4FFA" w:rsidRPr="00B80BF8" w14:paraId="18D8F9B2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7D88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Guyan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C43E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4726495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3F56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54811909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A4A7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245527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6F69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1566931</w:t>
            </w:r>
          </w:p>
        </w:tc>
      </w:tr>
      <w:tr w:rsidR="001F4FFA" w:rsidRPr="00B80BF8" w14:paraId="6853AB0A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E061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Haiti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C45A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85819192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85BC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67331538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83B8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95583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FE97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9776676</w:t>
            </w:r>
          </w:p>
        </w:tc>
      </w:tr>
      <w:tr w:rsidR="001F4FFA" w:rsidRPr="00B80BF8" w14:paraId="6A9E8CFD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83B5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Hondura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B83B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35766587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847A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8168019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1C61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26136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89D5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051124</w:t>
            </w:r>
          </w:p>
        </w:tc>
      </w:tr>
      <w:tr w:rsidR="001F4FFA" w:rsidRPr="00B80BF8" w14:paraId="1EB3CD6E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B33B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Hungar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B8CC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8729431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4632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66207927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CF13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77642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B664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8811474</w:t>
            </w:r>
          </w:p>
        </w:tc>
      </w:tr>
      <w:tr w:rsidR="001F4FFA" w:rsidRPr="00B80BF8" w14:paraId="6F37C097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CA27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Icelan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282A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103837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9F9D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4626044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0108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49599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7630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3867807</w:t>
            </w:r>
          </w:p>
        </w:tc>
      </w:tr>
      <w:tr w:rsidR="001F4FFA" w:rsidRPr="00B80BF8" w14:paraId="0DDF9776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40B0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Indi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8610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2.3045E-09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03C1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8090304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EB57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24817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357B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0498175</w:t>
            </w:r>
          </w:p>
        </w:tc>
      </w:tr>
      <w:tr w:rsidR="001F4FFA" w:rsidRPr="00B80BF8" w14:paraId="167C35F8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535F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Indonesi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449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5485326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4AD3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77012418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49E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39625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2206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0629489</w:t>
            </w:r>
          </w:p>
        </w:tc>
      </w:tr>
      <w:tr w:rsidR="001F4FFA" w:rsidRPr="00B80BF8" w14:paraId="08EA9C5A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3340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Iraq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F504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4687987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8155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87789866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5C6A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16255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33BC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4031771</w:t>
            </w:r>
          </w:p>
        </w:tc>
      </w:tr>
      <w:tr w:rsidR="001F4FFA" w:rsidRPr="00B80BF8" w14:paraId="5C5109E8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CF23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Irelan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2C28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038777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EE72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9881185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654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094278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404A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3307988</w:t>
            </w:r>
          </w:p>
        </w:tc>
      </w:tr>
      <w:tr w:rsidR="001F4FFA" w:rsidRPr="00B80BF8" w14:paraId="57774A4D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FDDF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Israe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1FC4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2878696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6E2E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61693516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BB99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101579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8ABE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1007866</w:t>
            </w:r>
          </w:p>
        </w:tc>
      </w:tr>
      <w:tr w:rsidR="001F4FFA" w:rsidRPr="00B80BF8" w14:paraId="0237AA1A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5D6B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Ital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8580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92494912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38BF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33608208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C889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370539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FEBE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9249397</w:t>
            </w:r>
          </w:p>
        </w:tc>
      </w:tr>
      <w:tr w:rsidR="001F4FFA" w:rsidRPr="00B80BF8" w14:paraId="67D49A82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4A4A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Jamaic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BE1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2428465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6F73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3857045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4D7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969594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B5E4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3113831</w:t>
            </w:r>
          </w:p>
        </w:tc>
      </w:tr>
      <w:tr w:rsidR="001F4FFA" w:rsidRPr="00B80BF8" w14:paraId="375BECFA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4D48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Japa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BE1E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3828678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3B26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46469566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E7C3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215772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FE35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4689204</w:t>
            </w:r>
          </w:p>
        </w:tc>
      </w:tr>
      <w:tr w:rsidR="001F4FFA" w:rsidRPr="00B80BF8" w14:paraId="261A6925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15B9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Jorda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516B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2.8685E-07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4F56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76484404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6B6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43538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6F5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0659837</w:t>
            </w:r>
          </w:p>
        </w:tc>
      </w:tr>
      <w:tr w:rsidR="001F4FFA" w:rsidRPr="00B80BF8" w14:paraId="47D95251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6770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Kazakhsta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19F6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39911704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F03F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6515981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80B8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46228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F8E6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38239823</w:t>
            </w:r>
          </w:p>
        </w:tc>
      </w:tr>
      <w:tr w:rsidR="001F4FFA" w:rsidRPr="00B80BF8" w14:paraId="017E83BE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C131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Keny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77DA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2840486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B432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0621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BF61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4347498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9E38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65935566</w:t>
            </w:r>
          </w:p>
        </w:tc>
      </w:tr>
      <w:tr w:rsidR="001F4FFA" w:rsidRPr="00B80BF8" w14:paraId="44D17D2E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C8BE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Kiribati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0E1E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7.6835E-12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8C42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8715003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A761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945829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0131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30754336</w:t>
            </w:r>
          </w:p>
        </w:tc>
      </w:tr>
      <w:tr w:rsidR="001F4FFA" w:rsidRPr="00B80BF8" w14:paraId="6D805245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3962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Kuwai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3F1D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70059473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2590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6442672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B99D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82293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8DA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8686878</w:t>
            </w:r>
          </w:p>
        </w:tc>
      </w:tr>
      <w:tr w:rsidR="001F4FFA" w:rsidRPr="00B80BF8" w14:paraId="3C1772D0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19C6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Latvi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B2B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4302905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1FEE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50827882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BF6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221832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D439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1489406</w:t>
            </w:r>
          </w:p>
        </w:tc>
      </w:tr>
      <w:tr w:rsidR="001F4FFA" w:rsidRPr="00B80BF8" w14:paraId="4DE4D314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62D0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Lebano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A9D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2.2264E-06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921D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173165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3E8D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3800641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5CCD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6164935</w:t>
            </w:r>
          </w:p>
        </w:tc>
      </w:tr>
      <w:tr w:rsidR="001F4FFA" w:rsidRPr="00B80BF8" w14:paraId="4B9BC4F0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7F5B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Lesotho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9EC6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1854955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EE2B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010977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B219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5350027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580E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73143884</w:t>
            </w:r>
          </w:p>
        </w:tc>
      </w:tr>
      <w:tr w:rsidR="001F4FFA" w:rsidRPr="00B80BF8" w14:paraId="63F5FB15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F957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Liberi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4364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1099166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236D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9661659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ED1C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960473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FCD9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30991509</w:t>
            </w:r>
          </w:p>
        </w:tc>
      </w:tr>
      <w:tr w:rsidR="001F4FFA" w:rsidRPr="00B80BF8" w14:paraId="59936117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34D6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Liby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D846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89627005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C9DF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39680407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650D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45237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7311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2126899</w:t>
            </w:r>
          </w:p>
        </w:tc>
      </w:tr>
      <w:tr w:rsidR="001F4FFA" w:rsidRPr="00B80BF8" w14:paraId="48FBDECC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8A66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Lithuani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12C4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30306157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CD62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39392987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FCD3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365699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E46D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1912328</w:t>
            </w:r>
          </w:p>
        </w:tc>
      </w:tr>
      <w:tr w:rsidR="001F4FFA" w:rsidRPr="00B80BF8" w14:paraId="221D6F14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1EF9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Luxembourg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DA7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2.2164E-06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2224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8072062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8284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21678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C7B6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348824</w:t>
            </w:r>
          </w:p>
        </w:tc>
      </w:tr>
      <w:tr w:rsidR="001F4FFA" w:rsidRPr="00B80BF8" w14:paraId="2657D2AB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2390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Madagascar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283A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8.9467E-09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F589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7576994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7904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621579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45AE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249315</w:t>
            </w:r>
          </w:p>
        </w:tc>
      </w:tr>
      <w:tr w:rsidR="001F4FFA" w:rsidRPr="00B80BF8" w14:paraId="548A145D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B548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Malawi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3664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3.4824E-06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6CBF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5453651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D419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809681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8E76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42540351</w:t>
            </w:r>
          </w:p>
        </w:tc>
      </w:tr>
      <w:tr w:rsidR="001F4FFA" w:rsidRPr="00B80BF8" w14:paraId="7D1C829A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2946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Malaysi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3514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6.2209E-05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0127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067204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1A8C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388347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3D7B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6231754</w:t>
            </w:r>
          </w:p>
        </w:tc>
      </w:tr>
      <w:tr w:rsidR="001F4FFA" w:rsidRPr="00B80BF8" w14:paraId="6E31D049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55DD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Maldiv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EC4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021655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5130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7073804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8B01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541073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AD2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3925651</w:t>
            </w:r>
          </w:p>
        </w:tc>
      </w:tr>
      <w:tr w:rsidR="001F4FFA" w:rsidRPr="00B80BF8" w14:paraId="1B8E3D0E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5FAF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Mali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640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1.3967E-07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8917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8890662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F1B9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09969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3327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0315742</w:t>
            </w:r>
          </w:p>
        </w:tc>
      </w:tr>
      <w:tr w:rsidR="001F4FFA" w:rsidRPr="00B80BF8" w14:paraId="1772C1C9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0C6A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Malt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1F8A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3537534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D397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039846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154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4570522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50CE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6760564</w:t>
            </w:r>
          </w:p>
        </w:tc>
      </w:tr>
      <w:tr w:rsidR="001F4FFA" w:rsidRPr="00B80BF8" w14:paraId="1B8122EF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F26B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Marshall Island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C7C3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95507312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7C53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0716416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58FD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868593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BDC6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9471903</w:t>
            </w:r>
          </w:p>
        </w:tc>
      </w:tr>
      <w:tr w:rsidR="001F4FFA" w:rsidRPr="00B80BF8" w14:paraId="7F87E4DB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E1AC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Mauritani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5BD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1.5288E-11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8D6A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2866134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D461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753048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61E8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7441723</w:t>
            </w:r>
          </w:p>
        </w:tc>
      </w:tr>
      <w:tr w:rsidR="001F4FFA" w:rsidRPr="00B80BF8" w14:paraId="0DC5325B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B520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Mauriti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4100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7120572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7591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3968796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09FA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949186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8E8B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4414959</w:t>
            </w:r>
          </w:p>
        </w:tc>
      </w:tr>
      <w:tr w:rsidR="001F4FFA" w:rsidRPr="00B80BF8" w14:paraId="70D94F71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87F3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Mexico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6CA4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5.5552E-07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909D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2.937E-05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CA59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5091299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A726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7135335</w:t>
            </w:r>
          </w:p>
        </w:tc>
      </w:tr>
      <w:tr w:rsidR="001F4FFA" w:rsidRPr="00B80BF8" w14:paraId="379DB8DB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9ECE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Moldov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2F4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72767763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C7CF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67812527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2F6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79770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89F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8931443</w:t>
            </w:r>
          </w:p>
        </w:tc>
      </w:tr>
      <w:tr w:rsidR="001F4FFA" w:rsidRPr="00B80BF8" w14:paraId="41FD8C70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6C66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Mongoli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506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5.985E-10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81D2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2.2673E-05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4AC7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6619243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86F0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8135873</w:t>
            </w:r>
          </w:p>
        </w:tc>
      </w:tr>
      <w:tr w:rsidR="001F4FFA" w:rsidRPr="00B80BF8" w14:paraId="36EF8714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8A11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Montenegro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7ECC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490813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4309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30067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6B77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5336000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7ABD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7304794</w:t>
            </w:r>
          </w:p>
        </w:tc>
      </w:tr>
      <w:tr w:rsidR="001F4FFA" w:rsidRPr="00B80BF8" w14:paraId="411332FA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E754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Morocco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4BEB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4.1945E-15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5E5F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5.7776E-08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40D9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7610334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929B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8723723</w:t>
            </w:r>
          </w:p>
        </w:tc>
      </w:tr>
      <w:tr w:rsidR="001F4FFA" w:rsidRPr="00B80BF8" w14:paraId="71DCC7CD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859A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Mozambiqu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2430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7.2247E-09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049A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5.1335E-08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668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7804171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458B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88341223</w:t>
            </w:r>
          </w:p>
        </w:tc>
      </w:tr>
      <w:tr w:rsidR="001F4FFA" w:rsidRPr="00B80BF8" w14:paraId="704F4077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E94D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Myanmar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031E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0015413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6F10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76733792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987E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56283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1841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0750223</w:t>
            </w:r>
          </w:p>
        </w:tc>
      </w:tr>
      <w:tr w:rsidR="001F4FFA" w:rsidRPr="00B80BF8" w14:paraId="0CFC6E5B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00AE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Namibi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D8F7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82541578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800E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1542662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6A88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48698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CE4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49869686</w:t>
            </w:r>
          </w:p>
        </w:tc>
      </w:tr>
      <w:tr w:rsidR="001F4FFA" w:rsidRPr="00B80BF8" w14:paraId="56BC45AC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4B43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Nep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2323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2.9537E-08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FD7D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673118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5CFC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300819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E857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5484698</w:t>
            </w:r>
          </w:p>
        </w:tc>
      </w:tr>
      <w:tr w:rsidR="001F4FFA" w:rsidRPr="00B80BF8" w14:paraId="0ABAD8B8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AFD4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Netherland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1169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03288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C83A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9385636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462C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665596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A514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2579915</w:t>
            </w:r>
          </w:p>
        </w:tc>
      </w:tr>
      <w:tr w:rsidR="001F4FFA" w:rsidRPr="00B80BF8" w14:paraId="063A0FB1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D1BA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New Zealan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9FF6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361646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A6F0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864828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27B7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540866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9236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5040701</w:t>
            </w:r>
          </w:p>
        </w:tc>
      </w:tr>
      <w:tr w:rsidR="001F4FFA" w:rsidRPr="00B80BF8" w14:paraId="16C96052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A641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Nicaragu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0B37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3.0051E-07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23B4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1029136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B1B8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635821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A71A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5134025</w:t>
            </w:r>
          </w:p>
        </w:tc>
      </w:tr>
      <w:tr w:rsidR="001F4FFA" w:rsidRPr="00B80BF8" w14:paraId="7E04A492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F564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Niger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E1BB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3.8382E-17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AC0E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4854087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8F39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246401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342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5697185</w:t>
            </w:r>
          </w:p>
        </w:tc>
      </w:tr>
      <w:tr w:rsidR="001F4FFA" w:rsidRPr="00B80BF8" w14:paraId="0F6B938F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6968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Nigeri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71B4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5.7369E-06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E5B3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207355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DFAA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3847091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5C37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62024925</w:t>
            </w:r>
          </w:p>
        </w:tc>
      </w:tr>
      <w:tr w:rsidR="001F4FFA" w:rsidRPr="00B80BF8" w14:paraId="538D2830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85CE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North Americ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F3CC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855926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A948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502698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16A1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745557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18C5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5239806</w:t>
            </w:r>
          </w:p>
        </w:tc>
      </w:tr>
      <w:tr w:rsidR="001F4FFA" w:rsidRPr="00B80BF8" w14:paraId="32CEF400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A57B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North Macedoni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5D0B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5149718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1E0D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865781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B54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815376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8B53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285548</w:t>
            </w:r>
          </w:p>
        </w:tc>
      </w:tr>
      <w:tr w:rsidR="001F4FFA" w:rsidRPr="00B80BF8" w14:paraId="3A36249E" w14:textId="77777777" w:rsidTr="0035423D">
        <w:trPr>
          <w:trHeight w:val="290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7FC9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Northern Mariana Islands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2F6B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1514971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D6D7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865781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CE13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081537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6BD2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285548</w:t>
            </w:r>
          </w:p>
        </w:tc>
      </w:tr>
      <w:tr w:rsidR="001F4FFA" w:rsidRPr="00B80BF8" w14:paraId="6AA44ABF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8642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Norwa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690B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8730215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A762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54346827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3304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149509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072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2227392</w:t>
            </w:r>
          </w:p>
        </w:tc>
      </w:tr>
      <w:tr w:rsidR="001F4FFA" w:rsidRPr="00B80BF8" w14:paraId="552DC97C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75D3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Oma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03D4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4.1406E-05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D699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2892216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8BB7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271851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C70C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4766394</w:t>
            </w:r>
          </w:p>
        </w:tc>
      </w:tr>
      <w:tr w:rsidR="001F4FFA" w:rsidRPr="00B80BF8" w14:paraId="73D2345C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87BE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Pakista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5ADD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638245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BE21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5526051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DCC4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641894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30CE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5335635</w:t>
            </w:r>
          </w:p>
        </w:tc>
      </w:tr>
      <w:tr w:rsidR="001F4FFA" w:rsidRPr="00B80BF8" w14:paraId="09F2C384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B26B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Panam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9C98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5318971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585F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7063701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1697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65777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9625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0811036</w:t>
            </w:r>
          </w:p>
        </w:tc>
      </w:tr>
      <w:tr w:rsidR="001F4FFA" w:rsidRPr="00B80BF8" w14:paraId="173F78CA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49AA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Papua New Guine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C6C3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42994004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160A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4195214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2006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046459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6E54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32349026</w:t>
            </w:r>
          </w:p>
        </w:tc>
      </w:tr>
      <w:tr w:rsidR="001F4FFA" w:rsidRPr="00B80BF8" w14:paraId="722465A0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A2EA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Paragua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DA6E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910802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6556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72919673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50A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61252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572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7826394</w:t>
            </w:r>
          </w:p>
        </w:tc>
      </w:tr>
      <w:tr w:rsidR="001F4FFA" w:rsidRPr="00B80BF8" w14:paraId="20590F29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A6C1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Peru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2F3A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2.1113E-09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9A4F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4.442E-05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CB87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5388834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B336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7340868</w:t>
            </w:r>
          </w:p>
        </w:tc>
      </w:tr>
      <w:tr w:rsidR="001F4FFA" w:rsidRPr="00B80BF8" w14:paraId="2D87674A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6B25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Philippin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165A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1041116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3F1C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96657981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C26D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8.1624E-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C4B6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0090346</w:t>
            </w:r>
          </w:p>
        </w:tc>
      </w:tr>
      <w:tr w:rsidR="001F4FFA" w:rsidRPr="00B80BF8" w14:paraId="3FDA35EE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4E63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Polan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F0E7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111279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8596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1345313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CA1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205528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E00E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4696305</w:t>
            </w:r>
          </w:p>
        </w:tc>
      </w:tr>
      <w:tr w:rsidR="001F4FFA" w:rsidRPr="00B80BF8" w14:paraId="1A8E9F82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B1D2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Portug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8E44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1515995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C3C3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878758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C976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120533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817E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3347437</w:t>
            </w:r>
          </w:p>
        </w:tc>
      </w:tr>
      <w:tr w:rsidR="001F4FFA" w:rsidRPr="00B80BF8" w14:paraId="4411DDFE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04CE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Puerto Rico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5717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0295272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B166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4950423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57B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714481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FFA3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414063</w:t>
            </w:r>
          </w:p>
        </w:tc>
      </w:tr>
      <w:tr w:rsidR="001F4FFA" w:rsidRPr="00B80BF8" w14:paraId="38F76ABF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2193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Qatar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0F79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8.6241E-09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4D3B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1095842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93B8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705134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D808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520109</w:t>
            </w:r>
          </w:p>
        </w:tc>
      </w:tr>
      <w:tr w:rsidR="001F4FFA" w:rsidRPr="00B80BF8" w14:paraId="2DF4B94E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F1F0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Romani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41C8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2467571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54F9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40933924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9A98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297922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6D4A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1726042</w:t>
            </w:r>
          </w:p>
        </w:tc>
      </w:tr>
      <w:tr w:rsidR="001F4FFA" w:rsidRPr="00B80BF8" w14:paraId="2EFD0A36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9DE9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Rwand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AC70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3.6188E-07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38C1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7650305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0573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558941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F59B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3948344</w:t>
            </w:r>
          </w:p>
        </w:tc>
      </w:tr>
      <w:tr w:rsidR="001F4FFA" w:rsidRPr="00B80BF8" w14:paraId="76A16267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775C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Samo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D1AD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87846904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97BD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97626403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08D9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4.7832E-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48D7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0069161</w:t>
            </w:r>
          </w:p>
        </w:tc>
      </w:tr>
      <w:tr w:rsidR="001F4FFA" w:rsidRPr="00B80BF8" w14:paraId="222CBE90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04D4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Sao Tome and Princip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F2CA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7.8794E-05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E496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74697585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009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59278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9B18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0769925</w:t>
            </w:r>
          </w:p>
        </w:tc>
      </w:tr>
      <w:tr w:rsidR="001F4FFA" w:rsidRPr="00B80BF8" w14:paraId="27831909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61CC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Saudi Arabi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8D87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1.8458E-13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3349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2.7783E-07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36A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723081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B62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8503422</w:t>
            </w:r>
          </w:p>
        </w:tc>
      </w:tr>
      <w:tr w:rsidR="001F4FFA" w:rsidRPr="00B80BF8" w14:paraId="6C79AC0D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2A49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Seneg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1F50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5.1296E-12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3661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6372459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D385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10784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7C9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0385037</w:t>
            </w:r>
          </w:p>
        </w:tc>
      </w:tr>
      <w:tr w:rsidR="001F4FFA" w:rsidRPr="00B80BF8" w14:paraId="11BE4094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65B6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Serbi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BBAC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60628563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BD67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4316043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0570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523043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7E9E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2870138</w:t>
            </w:r>
          </w:p>
        </w:tc>
      </w:tr>
      <w:tr w:rsidR="001F4FFA" w:rsidRPr="00B80BF8" w14:paraId="0228491A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24B0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Seychell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533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031525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7386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142752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BB23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4223859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174A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6499123</w:t>
            </w:r>
          </w:p>
        </w:tc>
      </w:tr>
      <w:tr w:rsidR="001F4FFA" w:rsidRPr="00B80BF8" w14:paraId="03168608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2E67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Sierra Leon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1BF5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020735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5E1E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289195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961D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71512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C20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6741735</w:t>
            </w:r>
          </w:p>
        </w:tc>
      </w:tr>
      <w:tr w:rsidR="001F4FFA" w:rsidRPr="00B80BF8" w14:paraId="2950DD62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8673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Singapor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9D56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1.4654E-07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8F29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2.4352E-05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E419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5161989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6281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7184699</w:t>
            </w:r>
          </w:p>
        </w:tc>
      </w:tr>
      <w:tr w:rsidR="001F4FFA" w:rsidRPr="00B80BF8" w14:paraId="3FAC0C74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CF5F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Sloveni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3007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8262508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3F15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38303709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C77E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332436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15D3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1823283</w:t>
            </w:r>
          </w:p>
        </w:tc>
      </w:tr>
      <w:tr w:rsidR="001F4FFA" w:rsidRPr="00B80BF8" w14:paraId="36B34AAD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9EF3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Solomon Island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9DD3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53714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A7C8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8117663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6E5D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834838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9CE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8893566</w:t>
            </w:r>
          </w:p>
        </w:tc>
      </w:tr>
      <w:tr w:rsidR="001F4FFA" w:rsidRPr="00B80BF8" w14:paraId="4B1A8622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9E20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Somali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EBD8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171583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9C7A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41264996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DA7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356127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375C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887134</w:t>
            </w:r>
          </w:p>
        </w:tc>
      </w:tr>
      <w:tr w:rsidR="001F4FFA" w:rsidRPr="00B80BF8" w14:paraId="6EB83B0E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ABA7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South Afric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15B0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1065111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C99F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9.2894E-06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9396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5510678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8528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74233945</w:t>
            </w:r>
          </w:p>
        </w:tc>
      </w:tr>
      <w:tr w:rsidR="001F4FFA" w:rsidRPr="00B80BF8" w14:paraId="202B7AA0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6BAB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South Asi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4209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3.2209E-12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0E9D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41677156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717A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276620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4A5D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1663192</w:t>
            </w:r>
          </w:p>
        </w:tc>
      </w:tr>
      <w:tr w:rsidR="001F4FFA" w:rsidRPr="00B80BF8" w14:paraId="06A5E5DC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FF60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South Suda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E901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4984329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B11E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38521036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9900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55289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6B5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50526191</w:t>
            </w:r>
          </w:p>
        </w:tc>
      </w:tr>
      <w:tr w:rsidR="001F4FFA" w:rsidRPr="00B80BF8" w14:paraId="3EB3BE87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DDD3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Spai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A445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44204631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C2E1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65366092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2D7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81814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4410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904516</w:t>
            </w:r>
          </w:p>
        </w:tc>
      </w:tr>
      <w:tr w:rsidR="001F4FFA" w:rsidRPr="00B80BF8" w14:paraId="14E3F976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1B09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Sri Lank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EF61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77644771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1E2D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88736336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7830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09324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D374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3053587</w:t>
            </w:r>
          </w:p>
        </w:tc>
      </w:tr>
      <w:tr w:rsidR="001F4FFA" w:rsidRPr="00B80BF8" w14:paraId="41E7DDC3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E223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Sub-Saharan Afric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0A04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118249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2938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760661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4D99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521589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8A9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5021543</w:t>
            </w:r>
          </w:p>
        </w:tc>
      </w:tr>
      <w:tr w:rsidR="001F4FFA" w:rsidRPr="00B80BF8" w14:paraId="6C15AB9F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602C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Suda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6C20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3.5708E-05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D014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6989043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81E8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908278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77D3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43683846</w:t>
            </w:r>
          </w:p>
        </w:tc>
      </w:tr>
      <w:tr w:rsidR="001F4FFA" w:rsidRPr="00B80BF8" w14:paraId="0F5BF6B4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E807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Surinam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125B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3.851E-05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27A4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896272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9EB6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831287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87AE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5320984</w:t>
            </w:r>
          </w:p>
        </w:tc>
      </w:tr>
      <w:tr w:rsidR="001F4FFA" w:rsidRPr="00B80BF8" w14:paraId="78A44EBB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1EB9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Swede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760C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047018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9834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5011904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E7AB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81030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70B9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2846589</w:t>
            </w:r>
          </w:p>
        </w:tc>
      </w:tr>
      <w:tr w:rsidR="001F4FFA" w:rsidRPr="00B80BF8" w14:paraId="1F3F86CA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60EE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Switzerlan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742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446003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143A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2531505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D727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582254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C416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2412994</w:t>
            </w:r>
          </w:p>
        </w:tc>
      </w:tr>
      <w:tr w:rsidR="001F4FFA" w:rsidRPr="00B80BF8" w14:paraId="5AB17DA0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C487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Tajikista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6461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1.6988E-06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C850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023675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6E31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5582473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326E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7471595</w:t>
            </w:r>
          </w:p>
        </w:tc>
      </w:tr>
      <w:tr w:rsidR="001F4FFA" w:rsidRPr="00B80BF8" w14:paraId="7D6CB8D3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50E5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Tanzani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3F00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3.0859E-10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CCB9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1043021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BA6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854157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1D5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53424313</w:t>
            </w:r>
          </w:p>
        </w:tc>
      </w:tr>
      <w:tr w:rsidR="001F4FFA" w:rsidRPr="00B80BF8" w14:paraId="337A9B4A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6565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Thailan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BF84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5977729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ED0B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71431409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7A69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54535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0FEC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073848</w:t>
            </w:r>
          </w:p>
        </w:tc>
      </w:tr>
      <w:tr w:rsidR="001F4FFA" w:rsidRPr="00B80BF8" w14:paraId="2A737F4F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3576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Togo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9F99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112446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7F1D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6.167E-06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21F0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6484258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BE55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80524892</w:t>
            </w:r>
          </w:p>
        </w:tc>
      </w:tr>
      <w:tr w:rsidR="001F4FFA" w:rsidRPr="00B80BF8" w14:paraId="4DE04E68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D347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Tong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1741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87911481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139B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67239978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149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86816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0695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9317555</w:t>
            </w:r>
          </w:p>
        </w:tc>
      </w:tr>
      <w:tr w:rsidR="001F4FFA" w:rsidRPr="00B80BF8" w14:paraId="73A1A781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C22D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Trinidad and Tobago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FC63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9851567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12BE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6257121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E66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593658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EB89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2436511</w:t>
            </w:r>
          </w:p>
        </w:tc>
      </w:tr>
      <w:tr w:rsidR="001F4FFA" w:rsidRPr="00B80BF8" w14:paraId="172FCEE4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FDAC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Tunisi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620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1.756E-10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CA98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6.4687E-07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E77C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6830888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57B6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8264919</w:t>
            </w:r>
          </w:p>
        </w:tc>
      </w:tr>
      <w:tr w:rsidR="001F4FFA" w:rsidRPr="00B80BF8" w14:paraId="40A2463D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B85A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Turke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1F07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2.2882E-06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0A37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369181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9C1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312225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524D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5587711</w:t>
            </w:r>
          </w:p>
        </w:tc>
      </w:tr>
      <w:tr w:rsidR="001F4FFA" w:rsidRPr="00B80BF8" w14:paraId="66EC1EB1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6C13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Turkmenista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ED8A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045435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C2C5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6128974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A7F4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120365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11C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3347186</w:t>
            </w:r>
          </w:p>
        </w:tc>
      </w:tr>
      <w:tr w:rsidR="001F4FFA" w:rsidRPr="00B80BF8" w14:paraId="73093BAE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6D1B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Ugand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6180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1.3921E-11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4A48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835306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A3B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875117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85F8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5362012</w:t>
            </w:r>
          </w:p>
        </w:tc>
      </w:tr>
      <w:tr w:rsidR="001F4FFA" w:rsidRPr="00B80BF8" w14:paraId="1139670E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7214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Ukrain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4A7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92562969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E7CF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92892999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B55B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03534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56FF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0187992</w:t>
            </w:r>
          </w:p>
        </w:tc>
      </w:tr>
      <w:tr w:rsidR="001F4FFA" w:rsidRPr="00B80BF8" w14:paraId="1A2704D3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4592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United Arab Emirat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E8CC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646428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D67E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377353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6755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3355488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ED4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5792658</w:t>
            </w:r>
          </w:p>
        </w:tc>
      </w:tr>
      <w:tr w:rsidR="001F4FFA" w:rsidRPr="00B80BF8" w14:paraId="6AE7F466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D244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United Kingdom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5CB5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024557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7C12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2594715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A317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831652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A06A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4279781</w:t>
            </w:r>
          </w:p>
        </w:tc>
      </w:tr>
      <w:tr w:rsidR="001F4FFA" w:rsidRPr="00B80BF8" w14:paraId="416585D5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CA7D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United Stat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0ABB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993097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824B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655042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79B1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602988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84A5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5101949</w:t>
            </w:r>
          </w:p>
        </w:tc>
      </w:tr>
      <w:tr w:rsidR="001F4FFA" w:rsidRPr="00B80BF8" w14:paraId="7B2896F6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18B0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Urugua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0FC0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397285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FD4F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0306183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A141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162157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277D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3409043</w:t>
            </w:r>
          </w:p>
        </w:tc>
      </w:tr>
      <w:tr w:rsidR="001F4FFA" w:rsidRPr="00B80BF8" w14:paraId="29C8C46A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502E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Uzbekista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D571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6.2351E-07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3CFE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4733808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E0AB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973023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FED3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3119333</w:t>
            </w:r>
          </w:p>
        </w:tc>
      </w:tr>
      <w:tr w:rsidR="001F4FFA" w:rsidRPr="00B80BF8" w14:paraId="2457B8CB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CF3B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Vanuatu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D12A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76007126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2414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95475372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FBCA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01650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5D22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1284604</w:t>
            </w:r>
          </w:p>
        </w:tc>
      </w:tr>
      <w:tr w:rsidR="001F4FFA" w:rsidRPr="00B80BF8" w14:paraId="6A591B16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1C9C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Vietnam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76D8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3.7444E-08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2512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3.3087E-05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ECE4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5859389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E05D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7654665</w:t>
            </w:r>
          </w:p>
        </w:tc>
      </w:tr>
      <w:tr w:rsidR="001F4FFA" w:rsidRPr="00B80BF8" w14:paraId="5E0CCB1B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09E2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Worl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1CB6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5.6397E-11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4476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60279281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549C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109898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B42C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-0.1048327</w:t>
            </w:r>
          </w:p>
        </w:tc>
      </w:tr>
      <w:tr w:rsidR="001F4FFA" w:rsidRPr="00B80BF8" w14:paraId="42D703C4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C3D2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Zambi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102E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16289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73B9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651346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7731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2910562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7DB9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53949629</w:t>
            </w:r>
          </w:p>
        </w:tc>
      </w:tr>
      <w:tr w:rsidR="001F4FFA" w:rsidRPr="00B80BF8" w14:paraId="6730B553" w14:textId="77777777" w:rsidTr="0035423D">
        <w:trPr>
          <w:gridAfter w:val="1"/>
          <w:wAfter w:w="129" w:type="dxa"/>
          <w:trHeight w:val="29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3CB6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Zimbabw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E909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17029572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CCB8" w14:textId="77777777" w:rsidR="001F4FFA" w:rsidRPr="00B80BF8" w:rsidRDefault="001F4FFA" w:rsidP="0035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0001509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***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8F81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4867101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077B" w14:textId="77777777" w:rsidR="001F4FFA" w:rsidRPr="00B80BF8" w:rsidRDefault="001F4FFA" w:rsidP="0035423D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80BF8">
              <w:rPr>
                <w:rFonts w:ascii="Calibri" w:eastAsia="Times New Roman" w:hAnsi="Calibri" w:cs="Calibri"/>
                <w:color w:val="000000"/>
                <w:sz w:val="22"/>
              </w:rPr>
              <w:t>0.69764617</w:t>
            </w:r>
          </w:p>
        </w:tc>
      </w:tr>
    </w:tbl>
    <w:p w14:paraId="52A92178" w14:textId="0F5B43EF" w:rsidR="001F4FFA" w:rsidRPr="00727EB2" w:rsidRDefault="001F4FFA" w:rsidP="001F4FFA">
      <w:pPr>
        <w:jc w:val="both"/>
        <w:rPr>
          <w:sz w:val="20"/>
          <w:szCs w:val="20"/>
        </w:rPr>
      </w:pPr>
      <w:r>
        <w:rPr>
          <w:sz w:val="20"/>
          <w:szCs w:val="20"/>
        </w:rPr>
        <w:t>Summary table 173 countries, DALY mental health condition of population regressed on internet usage per country population from 1990-2019</w:t>
      </w:r>
      <w:r w:rsidRPr="006A02C4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ignif</w:t>
      </w:r>
      <w:proofErr w:type="spellEnd"/>
      <w:r>
        <w:rPr>
          <w:sz w:val="20"/>
          <w:szCs w:val="20"/>
        </w:rPr>
        <w:t>. codes: 0 ‘***’ 0.001’**’ 0.05’*’ 0.10</w:t>
      </w:r>
      <w:proofErr w:type="gramStart"/>
      <w:r>
        <w:rPr>
          <w:sz w:val="20"/>
          <w:szCs w:val="20"/>
        </w:rPr>
        <w:t>’.‘</w:t>
      </w:r>
      <w:proofErr w:type="gramEnd"/>
      <w:r>
        <w:rPr>
          <w:sz w:val="20"/>
          <w:szCs w:val="20"/>
        </w:rPr>
        <w:t xml:space="preserve"> 1.</w:t>
      </w:r>
    </w:p>
    <w:p w14:paraId="6CDBA21C" w14:textId="77777777" w:rsidR="00A13DD4" w:rsidRDefault="00A13DD4"/>
    <w:sectPr w:rsidR="00A13DD4" w:rsidSect="001F4FFA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539A77" w14:textId="77777777" w:rsidR="0087537E" w:rsidRDefault="0087537E" w:rsidP="001F4FFA">
      <w:pPr>
        <w:spacing w:before="0" w:after="0"/>
      </w:pPr>
      <w:r>
        <w:separator/>
      </w:r>
    </w:p>
  </w:endnote>
  <w:endnote w:type="continuationSeparator" w:id="0">
    <w:p w14:paraId="3AF8AA15" w14:textId="77777777" w:rsidR="0087537E" w:rsidRDefault="0087537E" w:rsidP="001F4FF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931923" w14:textId="77777777" w:rsidR="0062609E" w:rsidRPr="00577C4C" w:rsidRDefault="0087537E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E9DD0A7" wp14:editId="575A4B91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D75DD26" w14:textId="77777777" w:rsidR="0062609E" w:rsidRPr="00E9561B" w:rsidRDefault="0087537E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E9DD0A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3D75DD26" w14:textId="77777777" w:rsidR="0062609E" w:rsidRPr="00E9561B" w:rsidRDefault="0087537E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E11DCA8" wp14:editId="4E4AF0D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8D8DF64" w14:textId="77777777" w:rsidR="0062609E" w:rsidRPr="00577C4C" w:rsidRDefault="0087537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A9709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E11DCA8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8D8DF64" w14:textId="77777777" w:rsidR="0062609E" w:rsidRPr="00577C4C" w:rsidRDefault="0087537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A9709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7014DC" w14:textId="77777777" w:rsidR="0062609E" w:rsidRPr="00577C4C" w:rsidRDefault="0087537E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C068A2D" wp14:editId="11EFB5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6681216" w14:textId="77777777" w:rsidR="0062609E" w:rsidRPr="00577C4C" w:rsidRDefault="0087537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A9709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068A2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56681216" w14:textId="77777777" w:rsidR="0062609E" w:rsidRPr="00577C4C" w:rsidRDefault="0087537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A9709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FC9DC8" w14:textId="77777777" w:rsidR="0087537E" w:rsidRDefault="0087537E" w:rsidP="001F4FFA">
      <w:pPr>
        <w:spacing w:before="0" w:after="0"/>
      </w:pPr>
      <w:r>
        <w:separator/>
      </w:r>
    </w:p>
  </w:footnote>
  <w:footnote w:type="continuationSeparator" w:id="0">
    <w:p w14:paraId="0D4EA904" w14:textId="77777777" w:rsidR="0087537E" w:rsidRDefault="0087537E" w:rsidP="001F4FF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911B2C" w14:textId="77777777" w:rsidR="0062609E" w:rsidRPr="009A06E7" w:rsidRDefault="0087537E" w:rsidP="009A06E7">
    <w:pPr>
      <w:pStyle w:val="Header"/>
      <w:rPr>
        <w:b w:val="0"/>
        <w:bCs/>
        <w:sz w:val="16"/>
        <w:szCs w:val="16"/>
      </w:rPr>
    </w:pPr>
    <w:r w:rsidRPr="009A06E7">
      <w:rPr>
        <w:b w:val="0"/>
        <w:bCs/>
        <w:sz w:val="16"/>
        <w:szCs w:val="16"/>
      </w:rPr>
      <w:t xml:space="preserve">The Use of </w:t>
    </w:r>
    <w:r>
      <w:rPr>
        <w:b w:val="0"/>
        <w:bCs/>
        <w:sz w:val="16"/>
        <w:szCs w:val="16"/>
      </w:rPr>
      <w:t>Big Data</w:t>
    </w:r>
    <w:r w:rsidRPr="009A06E7">
      <w:rPr>
        <w:b w:val="0"/>
        <w:bCs/>
        <w:sz w:val="16"/>
        <w:szCs w:val="16"/>
      </w:rPr>
      <w:t xml:space="preserve"> to Alleviate Symptoms of Acute Stress Disorder caused by Quarantine Measur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61B6F3" w14:textId="77777777" w:rsidR="0062609E" w:rsidRDefault="0087537E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3422BC7B" wp14:editId="33A598CB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6E6B7B"/>
    <w:multiLevelType w:val="hybridMultilevel"/>
    <w:tmpl w:val="EE305480"/>
    <w:lvl w:ilvl="0" w:tplc="0409000F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" w15:restartNumberingAfterBreak="0">
    <w:nsid w:val="0D1802DF"/>
    <w:multiLevelType w:val="multilevel"/>
    <w:tmpl w:val="A234345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3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4"/>
  </w:num>
  <w:num w:numId="12">
    <w:abstractNumId w:val="19"/>
  </w:num>
  <w:num w:numId="13">
    <w:abstractNumId w:val="14"/>
  </w:num>
  <w:num w:numId="14">
    <w:abstractNumId w:val="6"/>
  </w:num>
  <w:num w:numId="15">
    <w:abstractNumId w:val="13"/>
  </w:num>
  <w:num w:numId="16">
    <w:abstractNumId w:val="16"/>
  </w:num>
  <w:num w:numId="1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18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"/>
  </w:num>
  <w:num w:numId="24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5"/>
    <w:lvlOverride w:ilvl="0">
      <w:startOverride w:val="5"/>
      <w:lvl w:ilvl="0">
        <w:start w:val="5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FFA"/>
    <w:rsid w:val="001F4FFA"/>
    <w:rsid w:val="0087537E"/>
    <w:rsid w:val="00A13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60DE7"/>
  <w15:chartTrackingRefBased/>
  <w15:docId w15:val="{4AAA3DA3-DED8-4484-85F5-C896196DC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FF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F4FFA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F4FF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F4FFA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F4FF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F4FF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F4FF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F4FF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1F4FFA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1F4FFA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1F4FFA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F4FFA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1F4FFA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1F4FFA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F4FFA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1F4FF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F4FFA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F4FF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F4FFA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1F4FFA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F4FFA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F4FFA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F4FFA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1F4FFA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4FF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FFA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F4FFA"/>
  </w:style>
  <w:style w:type="paragraph" w:styleId="EndnoteText">
    <w:name w:val="endnote text"/>
    <w:basedOn w:val="Normal"/>
    <w:link w:val="EndnoteTextChar"/>
    <w:uiPriority w:val="99"/>
    <w:semiHidden/>
    <w:unhideWhenUsed/>
    <w:rsid w:val="001F4FFA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F4FFA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F4FFA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F4F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4F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4FF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4F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4FFA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F4FF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F4FFA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1F4FF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F4FFA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1F4FFA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1F4FFA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1F4FFA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F4FFA"/>
  </w:style>
  <w:style w:type="character" w:styleId="SubtleEmphasis">
    <w:name w:val="Subtle Emphasis"/>
    <w:basedOn w:val="DefaultParagraphFont"/>
    <w:uiPriority w:val="19"/>
    <w:qFormat/>
    <w:rsid w:val="001F4FFA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1F4FFA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1F4FF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4FFA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1F4FFA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1F4FFA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1F4FFA"/>
    <w:pPr>
      <w:numPr>
        <w:numId w:val="17"/>
      </w:numPr>
    </w:pPr>
  </w:style>
  <w:style w:type="paragraph" w:styleId="Revision">
    <w:name w:val="Revision"/>
    <w:hidden/>
    <w:uiPriority w:val="99"/>
    <w:semiHidden/>
    <w:rsid w:val="001F4FFA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F4FFA"/>
    <w:rPr>
      <w:rFonts w:ascii="Times New Roman" w:eastAsia="Cambr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F4FF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4FF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F4FFA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F4FFA"/>
    <w:rPr>
      <w:rFonts w:ascii="Times New Roman" w:hAnsi="Times New Roman" w:cs="Times New Roman"/>
      <w:noProof/>
      <w:sz w:val="24"/>
    </w:rPr>
  </w:style>
  <w:style w:type="character" w:customStyle="1" w:styleId="blackclass1">
    <w:name w:val="blackclass1"/>
    <w:basedOn w:val="DefaultParagraphFont"/>
    <w:rsid w:val="001F4FFA"/>
    <w:rPr>
      <w:color w:val="000000"/>
    </w:rPr>
  </w:style>
  <w:style w:type="character" w:customStyle="1" w:styleId="phraseanchor">
    <w:name w:val="phrase_anchor"/>
    <w:basedOn w:val="DefaultParagraphFont"/>
    <w:rsid w:val="001F4FFA"/>
  </w:style>
  <w:style w:type="character" w:customStyle="1" w:styleId="contextmenu">
    <w:name w:val="context_menu"/>
    <w:basedOn w:val="DefaultParagraphFont"/>
    <w:rsid w:val="001F4FFA"/>
  </w:style>
  <w:style w:type="character" w:customStyle="1" w:styleId="greenclass1">
    <w:name w:val="greenclass1"/>
    <w:basedOn w:val="DefaultParagraphFont"/>
    <w:rsid w:val="001F4FFA"/>
    <w:rPr>
      <w:color w:val="000000"/>
    </w:rPr>
  </w:style>
  <w:style w:type="character" w:customStyle="1" w:styleId="blueclass1">
    <w:name w:val="blueclass1"/>
    <w:basedOn w:val="DefaultParagraphFont"/>
    <w:rsid w:val="001F4FFA"/>
    <w:rPr>
      <w:color w:val="000000"/>
    </w:rPr>
  </w:style>
  <w:style w:type="paragraph" w:customStyle="1" w:styleId="xmsonormal">
    <w:name w:val="x_msonormal"/>
    <w:basedOn w:val="Normal"/>
    <w:rsid w:val="001F4FFA"/>
    <w:pPr>
      <w:spacing w:before="100" w:beforeAutospacing="1" w:after="100" w:afterAutospacing="1"/>
    </w:pPr>
    <w:rPr>
      <w:rFonts w:eastAsia="Times New Roman" w:cs="Times New Roman"/>
      <w:szCs w:val="24"/>
      <w:lang w:val="de-AT" w:eastAsia="de-A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4FF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F4FFA"/>
    <w:rPr>
      <w:color w:val="808080"/>
    </w:rPr>
  </w:style>
  <w:style w:type="character" w:customStyle="1" w:styleId="element-citation">
    <w:name w:val="element-citation"/>
    <w:basedOn w:val="DefaultParagraphFont"/>
    <w:rsid w:val="001F4FFA"/>
  </w:style>
  <w:style w:type="character" w:customStyle="1" w:styleId="ref-journal">
    <w:name w:val="ref-journal"/>
    <w:basedOn w:val="DefaultParagraphFont"/>
    <w:rsid w:val="001F4FFA"/>
  </w:style>
  <w:style w:type="character" w:customStyle="1" w:styleId="ref-vol">
    <w:name w:val="ref-vol"/>
    <w:basedOn w:val="DefaultParagraphFont"/>
    <w:rsid w:val="001F4FFA"/>
  </w:style>
  <w:style w:type="paragraph" w:customStyle="1" w:styleId="msonormal0">
    <w:name w:val="msonormal"/>
    <w:basedOn w:val="Normal"/>
    <w:rsid w:val="001F4FFA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1F4FFA"/>
    <w:pPr>
      <w:spacing w:before="100" w:beforeAutospacing="1" w:after="100" w:afterAutospacing="1"/>
    </w:pPr>
    <w:rPr>
      <w:rFonts w:eastAsia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59</Words>
  <Characters>8320</Characters>
  <Application>Microsoft Office Word</Application>
  <DocSecurity>0</DocSecurity>
  <Lines>69</Lines>
  <Paragraphs>19</Paragraphs>
  <ScaleCrop>false</ScaleCrop>
  <Company/>
  <LinksUpToDate>false</LinksUpToDate>
  <CharactersWithSpaces>9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e Bradley</dc:creator>
  <cp:keywords/>
  <dc:description/>
  <cp:lastModifiedBy>Susie Bradley</cp:lastModifiedBy>
  <cp:revision>1</cp:revision>
  <dcterms:created xsi:type="dcterms:W3CDTF">2022-02-07T09:03:00Z</dcterms:created>
  <dcterms:modified xsi:type="dcterms:W3CDTF">2022-02-07T09:04:00Z</dcterms:modified>
</cp:coreProperties>
</file>